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37F2" w14:textId="1F779330" w:rsidR="000B1C0A" w:rsidRDefault="000A1932" w:rsidP="00340982">
      <w:pPr>
        <w:pStyle w:val="Title"/>
      </w:pPr>
      <w:r>
        <w:t>S</w:t>
      </w:r>
      <w:r w:rsidR="00FD48BF">
        <w:t>4</w:t>
      </w:r>
      <w:r>
        <w:t xml:space="preserve"> Figures</w:t>
      </w:r>
    </w:p>
    <w:p w14:paraId="4CDBD100" w14:textId="77777777" w:rsidR="000B1C0A" w:rsidRPr="000B1C0A" w:rsidRDefault="000B1C0A" w:rsidP="000B1C0A">
      <w:pPr>
        <w:jc w:val="center"/>
        <w:rPr>
          <w:sz w:val="28"/>
          <w:szCs w:val="28"/>
        </w:rPr>
      </w:pPr>
    </w:p>
    <w:p w14:paraId="3D4E642D" w14:textId="6974580D" w:rsidR="00F579A4" w:rsidRDefault="00BA6558">
      <w:r>
        <w:rPr>
          <w:noProof/>
        </w:rPr>
        <w:drawing>
          <wp:inline distT="0" distB="0" distL="0" distR="0" wp14:anchorId="2F62EA1A" wp14:editId="1FDE6AA9">
            <wp:extent cx="5731510" cy="2820670"/>
            <wp:effectExtent l="0" t="0" r="0" b="0"/>
            <wp:docPr id="4" name="Picture 4" descr="A picture containing tex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dark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D86B0" w14:textId="3F075DFB" w:rsidR="00260D4B" w:rsidRDefault="00260D4B" w:rsidP="00340982">
      <w:pPr>
        <w:pStyle w:val="NoSpacing"/>
      </w:pPr>
      <w:r>
        <w:t xml:space="preserve">Figure 1: Markerless motion capture joint angle differences, relative to marker-based motion capture, of the ankle, </w:t>
      </w:r>
      <w:proofErr w:type="gramStart"/>
      <w:r>
        <w:t>knee</w:t>
      </w:r>
      <w:proofErr w:type="gramEnd"/>
      <w:r>
        <w:t xml:space="preserve"> and hip. </w:t>
      </w:r>
      <w:r w:rsidR="005E067D">
        <w:t xml:space="preserve">Graph </w:t>
      </w:r>
      <w:r>
        <w:t>A</w:t>
      </w:r>
      <w:r w:rsidR="005E067D">
        <w:t>-</w:t>
      </w:r>
      <w:r>
        <w:t xml:space="preserve">C </w:t>
      </w:r>
      <w:r w:rsidR="006D5F31">
        <w:t>compares</w:t>
      </w:r>
      <w:r>
        <w:t xml:space="preserve"> the occluded and camera</w:t>
      </w:r>
      <w:r w:rsidR="006D5F31">
        <w:t>-</w:t>
      </w:r>
      <w:r>
        <w:t xml:space="preserve">side joints </w:t>
      </w:r>
      <w:r w:rsidR="00750D1E">
        <w:t>for</w:t>
      </w:r>
      <w:r>
        <w:t xml:space="preserve"> the sagittal plane</w:t>
      </w:r>
      <w:r w:rsidR="00750D1E">
        <w:t xml:space="preserve"> ankle (A), knee (B)</w:t>
      </w:r>
      <w:r w:rsidR="00FC6DE9">
        <w:t xml:space="preserve"> and hip (C)</w:t>
      </w:r>
      <w:r>
        <w:t xml:space="preserve">. </w:t>
      </w:r>
      <w:r w:rsidR="006D5F31">
        <w:t xml:space="preserve">Graph </w:t>
      </w:r>
      <w:r>
        <w:t xml:space="preserve">D </w:t>
      </w:r>
      <w:r w:rsidR="006D5F31">
        <w:t>compares</w:t>
      </w:r>
      <w:r>
        <w:t xml:space="preserve"> the camera</w:t>
      </w:r>
      <w:r w:rsidR="000723DE">
        <w:t>-</w:t>
      </w:r>
      <w:r>
        <w:t xml:space="preserve">side joints of the ankle, </w:t>
      </w:r>
      <w:proofErr w:type="gramStart"/>
      <w:r>
        <w:t>knee</w:t>
      </w:r>
      <w:proofErr w:type="gramEnd"/>
      <w:r>
        <w:t xml:space="preserve"> and hip in the sagittal plane. </w:t>
      </w:r>
      <w:r w:rsidR="000723DE">
        <w:t xml:space="preserve">Graph </w:t>
      </w:r>
      <w:r>
        <w:t xml:space="preserve">E </w:t>
      </w:r>
      <w:r w:rsidR="000723DE">
        <w:t xml:space="preserve">compares the </w:t>
      </w:r>
      <w:r>
        <w:t xml:space="preserve">joint angles of the ankle, </w:t>
      </w:r>
      <w:proofErr w:type="gramStart"/>
      <w:r>
        <w:t>knee</w:t>
      </w:r>
      <w:proofErr w:type="gramEnd"/>
      <w:r>
        <w:t xml:space="preserve"> and hip in the frontal plane</w:t>
      </w:r>
      <w:r w:rsidR="00BA6558">
        <w:t xml:space="preserve"> (left and right angles have been combined)</w:t>
      </w:r>
      <w:r>
        <w:t xml:space="preserve">. </w:t>
      </w:r>
    </w:p>
    <w:p w14:paraId="77DEF39C" w14:textId="355A714E" w:rsidR="007E6CCE" w:rsidRDefault="007E6CCE"/>
    <w:p w14:paraId="69B9880A" w14:textId="00C80E86" w:rsidR="00753D12" w:rsidRDefault="00753D12"/>
    <w:p w14:paraId="15E1E4E7" w14:textId="72D453A7" w:rsidR="00753D12" w:rsidRDefault="00176042">
      <w:r>
        <w:rPr>
          <w:noProof/>
        </w:rPr>
        <w:drawing>
          <wp:inline distT="0" distB="0" distL="0" distR="0" wp14:anchorId="569A25B4" wp14:editId="269E362C">
            <wp:extent cx="5731510" cy="2811145"/>
            <wp:effectExtent l="0" t="0" r="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16531" w14:textId="452E0C59" w:rsidR="00753D12" w:rsidRDefault="0016624F">
      <w:r>
        <w:t xml:space="preserve">Figure 2: </w:t>
      </w:r>
      <w:r w:rsidR="0048774F">
        <w:t>Comparison of</w:t>
      </w:r>
      <w:r w:rsidR="000E6194">
        <w:t xml:space="preserve"> </w:t>
      </w:r>
      <w:r w:rsidR="0048774F">
        <w:t>j</w:t>
      </w:r>
      <w:r w:rsidR="00866251">
        <w:t>oint angle</w:t>
      </w:r>
      <w:r w:rsidR="0048774F">
        <w:t xml:space="preserve">s </w:t>
      </w:r>
      <w:r w:rsidR="00B86A8D">
        <w:t xml:space="preserve">(mean </w:t>
      </w:r>
      <w:r w:rsidR="00B86A8D">
        <w:rPr>
          <w:rFonts w:cstheme="minorHAnsi"/>
        </w:rPr>
        <w:t>±</w:t>
      </w:r>
      <w:r w:rsidR="00B86A8D">
        <w:t xml:space="preserve"> standard deviation) </w:t>
      </w:r>
      <w:r w:rsidR="0048774F">
        <w:t>between markerless and marker-based motion capture</w:t>
      </w:r>
      <w:r w:rsidR="00866251">
        <w:t xml:space="preserve"> in the </w:t>
      </w:r>
      <w:r w:rsidR="006A6773">
        <w:t>sagittal</w:t>
      </w:r>
      <w:r w:rsidR="00866251">
        <w:t xml:space="preserve"> (</w:t>
      </w:r>
      <w:proofErr w:type="gramStart"/>
      <w:r w:rsidR="00866251">
        <w:t>A,B</w:t>
      </w:r>
      <w:proofErr w:type="gramEnd"/>
      <w:r w:rsidR="00866251">
        <w:t>,C)</w:t>
      </w:r>
      <w:r w:rsidR="006A6773">
        <w:t xml:space="preserve"> and frontal plane (D, E, F)</w:t>
      </w:r>
      <w:r w:rsidR="00396459">
        <w:t xml:space="preserve"> for the ankle (A, D), knee (B, E) and hip (C, F)</w:t>
      </w:r>
      <w:r w:rsidR="005F7CA9">
        <w:t>.</w:t>
      </w:r>
      <w:r w:rsidR="00145AD5">
        <w:t xml:space="preserve"> Sagittal plane joints</w:t>
      </w:r>
      <w:r w:rsidR="007329FF">
        <w:t xml:space="preserve"> are the camera-side joints only.</w:t>
      </w:r>
    </w:p>
    <w:sectPr w:rsidR="00753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4B"/>
    <w:rsid w:val="000723DE"/>
    <w:rsid w:val="000A1932"/>
    <w:rsid w:val="000B1C0A"/>
    <w:rsid w:val="000E6194"/>
    <w:rsid w:val="00106433"/>
    <w:rsid w:val="00145AD5"/>
    <w:rsid w:val="0016624F"/>
    <w:rsid w:val="00176042"/>
    <w:rsid w:val="001F51EB"/>
    <w:rsid w:val="0026072A"/>
    <w:rsid w:val="00260D4B"/>
    <w:rsid w:val="00340982"/>
    <w:rsid w:val="00396459"/>
    <w:rsid w:val="003D2874"/>
    <w:rsid w:val="003D3FEC"/>
    <w:rsid w:val="004820C4"/>
    <w:rsid w:val="0048774F"/>
    <w:rsid w:val="004A3164"/>
    <w:rsid w:val="004F7A07"/>
    <w:rsid w:val="005969F5"/>
    <w:rsid w:val="005E067D"/>
    <w:rsid w:val="005F7CA9"/>
    <w:rsid w:val="006962D5"/>
    <w:rsid w:val="006A6773"/>
    <w:rsid w:val="006D5F31"/>
    <w:rsid w:val="007329FF"/>
    <w:rsid w:val="00733759"/>
    <w:rsid w:val="00750D1E"/>
    <w:rsid w:val="00753D12"/>
    <w:rsid w:val="007A1FBE"/>
    <w:rsid w:val="007E6CCE"/>
    <w:rsid w:val="00862904"/>
    <w:rsid w:val="00866251"/>
    <w:rsid w:val="009A6BC4"/>
    <w:rsid w:val="009E2A74"/>
    <w:rsid w:val="00B86A8D"/>
    <w:rsid w:val="00BA6558"/>
    <w:rsid w:val="00C51C70"/>
    <w:rsid w:val="00CC4ECA"/>
    <w:rsid w:val="00D00973"/>
    <w:rsid w:val="00DC0FB0"/>
    <w:rsid w:val="00E5395D"/>
    <w:rsid w:val="00FA1691"/>
    <w:rsid w:val="00FC6DE9"/>
    <w:rsid w:val="00FD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C42AC"/>
  <w15:chartTrackingRefBased/>
  <w15:docId w15:val="{D212C684-307C-4751-BED1-6CAB11F5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82"/>
  </w:style>
  <w:style w:type="paragraph" w:styleId="Heading1">
    <w:name w:val="heading 1"/>
    <w:basedOn w:val="Normal"/>
    <w:next w:val="Normal"/>
    <w:link w:val="Heading1Char"/>
    <w:uiPriority w:val="9"/>
    <w:qFormat/>
    <w:rsid w:val="0034098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98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98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98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98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98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98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98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98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6C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40982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9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98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98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98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98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98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98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982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098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4098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4098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98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098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4098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40982"/>
    <w:rPr>
      <w:i/>
      <w:iCs/>
      <w:color w:val="auto"/>
    </w:rPr>
  </w:style>
  <w:style w:type="paragraph" w:styleId="NoSpacing">
    <w:name w:val="No Spacing"/>
    <w:uiPriority w:val="1"/>
    <w:qFormat/>
    <w:rsid w:val="0034098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4098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4098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98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98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4098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4098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4098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4098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4098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098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C5964BBF66DB48B2BFAD031994B1F4" ma:contentTypeVersion="15" ma:contentTypeDescription="Create a new document." ma:contentTypeScope="" ma:versionID="6e773f5ff22389cac3862b5a573c0eb5">
  <xsd:schema xmlns:xsd="http://www.w3.org/2001/XMLSchema" xmlns:xs="http://www.w3.org/2001/XMLSchema" xmlns:p="http://schemas.microsoft.com/office/2006/metadata/properties" xmlns:ns2="74fa6587-7d98-411b-acad-137d06d459a6" xmlns:ns3="c57a16d2-bbc9-46ff-bd30-657025e215d6" xmlns:ns4="7baf63a6-8159-4531-922f-8d695af1915f" targetNamespace="http://schemas.microsoft.com/office/2006/metadata/properties" ma:root="true" ma:fieldsID="f1b7b4f51b4297dc4d5ed2efa4224723" ns2:_="" ns3:_="" ns4:_="">
    <xsd:import namespace="74fa6587-7d98-411b-acad-137d06d459a6"/>
    <xsd:import namespace="c57a16d2-bbc9-46ff-bd30-657025e215d6"/>
    <xsd:import namespace="7baf63a6-8159-4531-922f-8d695af191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a6587-7d98-411b-acad-137d06d459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5693718-8356-48ba-866a-85db3a9efc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a16d2-bbc9-46ff-bd30-657025e215d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f63a6-8159-4531-922f-8d695af1915f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742bba8-bdb1-48d8-8586-e630075f7c5c}" ma:internalName="TaxCatchAll" ma:showField="CatchAllData" ma:web="c57a16d2-bbc9-46ff-bd30-657025e215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fa6587-7d98-411b-acad-137d06d459a6">
      <Terms xmlns="http://schemas.microsoft.com/office/infopath/2007/PartnerControls"/>
    </lcf76f155ced4ddcb4097134ff3c332f>
    <TaxCatchAll xmlns="7baf63a6-8159-4531-922f-8d695af191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E4CD4B-A022-44A8-936D-BEB71B595E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fa6587-7d98-411b-acad-137d06d459a6"/>
    <ds:schemaRef ds:uri="c57a16d2-bbc9-46ff-bd30-657025e215d6"/>
    <ds:schemaRef ds:uri="7baf63a6-8159-4531-922f-8d695af191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EEEB46-4384-4E98-BED9-16A475A6C5B4}">
  <ds:schemaRefs>
    <ds:schemaRef ds:uri="http://schemas.microsoft.com/office/2006/metadata/properties"/>
    <ds:schemaRef ds:uri="http://schemas.microsoft.com/office/infopath/2007/PartnerControls"/>
    <ds:schemaRef ds:uri="74fa6587-7d98-411b-acad-137d06d459a6"/>
    <ds:schemaRef ds:uri="7baf63a6-8159-4531-922f-8d695af1915f"/>
  </ds:schemaRefs>
</ds:datastoreItem>
</file>

<file path=customXml/itemProps3.xml><?xml version="1.0" encoding="utf-8"?>
<ds:datastoreItem xmlns:ds="http://schemas.openxmlformats.org/officeDocument/2006/customXml" ds:itemID="{270229D3-A8B9-4F16-BFD9-42AF471D50B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ade</dc:creator>
  <cp:keywords/>
  <dc:description/>
  <cp:lastModifiedBy>Logan Wade</cp:lastModifiedBy>
  <cp:revision>3</cp:revision>
  <cp:lastPrinted>2022-10-28T09:42:00Z</cp:lastPrinted>
  <dcterms:created xsi:type="dcterms:W3CDTF">2023-03-14T15:24:00Z</dcterms:created>
  <dcterms:modified xsi:type="dcterms:W3CDTF">2023-06-08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C5964BBF66DB48B2BFAD031994B1F4</vt:lpwstr>
  </property>
  <property fmtid="{D5CDD505-2E9C-101B-9397-08002B2CF9AE}" pid="3" name="MediaServiceImageTags">
    <vt:lpwstr/>
  </property>
</Properties>
</file>